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40" w:leader="none"/>
        </w:tabs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Table 1. Associations of exposure to the great Ethiopian famine compared to matched and post-famine control with markers of NCD risk after 4</w:t>
      </w:r>
      <w:r>
        <w:rPr/>
        <w:t xml:space="preserve">0 years </w:t>
      </w:r>
    </w:p>
    <w:tbl>
      <w:tblPr>
        <w:tblW w:w="165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00"/>
        <w:gridCol w:w="1620"/>
        <w:gridCol w:w="1710"/>
        <w:gridCol w:w="1710"/>
        <w:gridCol w:w="1602"/>
        <w:gridCol w:w="1560"/>
        <w:gridCol w:w="1608"/>
        <w:gridCol w:w="1530"/>
        <w:gridCol w:w="1530"/>
      </w:tblGrid>
      <w:tr>
        <w:trPr/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 xml:space="preserve">Outcomes 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All exposed combined (n=528) compared to all matched control (n=280)</w:t>
            </w:r>
          </w:p>
        </w:tc>
        <w:tc>
          <w:tcPr>
            <w:tcW w:w="4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All exposed compared (n=528) to post-famine control (n=280)  </w:t>
            </w:r>
          </w:p>
        </w:tc>
        <w:tc>
          <w:tcPr>
            <w:tcW w:w="4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All exposed combined (n=528) compared to post-famine born from exposed parent (n=104)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Model 3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β (95% CI, P-value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bookmarkStart w:id="0" w:name="_Hlk186402406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Height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5 (-2.8, -0.3; 0.01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5 (-2.4, -0.6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4 (-2.4, -0.3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2.2 (-3.7, -0.6; 0.01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2.8 (-4.1, -1.5; 0.01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2.4 (-3.7, -1.1; 0.01)*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3.2 (-5.0, -1.4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3.5 (-4.9, -2.0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3.2 (-4.7, -1.7; 0.01)*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Weight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8 (-2.0, 0.4; 0.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8 (-1.9, 0.4; 0.0.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4 (-2.7, -0.07; 0,04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7 (-3.2, -0.2; 0.03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7 (-3.3, -0.1; 0.04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0 (-2.6, 0.6; 0.23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2.4 (-4.2, -0.6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2.2(-4.1, -0.4; 0.02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4 (-3.2, 0.4; 0.13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Body mass index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3 (-0.2, 0.9; 0.2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3 (-0.2, 0.8; 0.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1 (-0.5, 0.7; 0.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1 (-0.5, 0.8; 0.66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0.5, 0.9; 0.5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3 (-0.4, 1.0; 0.38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1 (-.6, 0.9; 0.7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0.7, 1.0; 0.7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3 (-0.5, 1.1; 0.48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Sitting heigh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0.5, 1.0; 0.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0.5, 0.9; 0.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0.6, 0.9; 0.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3 (-1.2, 0.7; 0.56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9 (-1.8, 0.5; 0.0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8 (-1.8, 0.1; 0.08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1 (-2.2, 0.01; 0.0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6 (-2.7, -0.5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5 (-2.6, -0.4; 0.01)*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Mid-upper arm circumferenc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4 (-0.03, 0.8; 0.0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4 (-0.02, 0.8; 0.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0.3, 0.6; 0.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1 (-0.4, 0.6; 0.75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3 (-0.2, 0.8; 0.2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5 (-0.1, 1.0; 0.09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02 ( -0.6, 0.6; 0.9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(-0.4, 0.8; 0.5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4 (-0.21, 1.0; 0.20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Blood pressur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Systolic blood pressu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3.4 (-5.6, -1.2;0.01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3.5 (-5.7, -1.3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4.1 (-6.7, -1.5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7 (-0.7, 4.1; 0.16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2.5, 2.8; 0.8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1 (-2.8, 2.6; 0.95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8 (-2.0, 3.5; 0.6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8 (-3.8, 2.3; 0.6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0 (-4.1, 2.1; 0.53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Diastolic blood pressur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2.6 (-4.0, -1.2; 0.01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2.6 (-4.0, -1.2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2.8 (-4.4, -1.1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3.3 (1.6, 4.9; 0.01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9 (1.0, 4.7; 0.01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8 (0.9, 4.7; 0.01)*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3.6 (1.6, 5.5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3.1 (1.0, 5.2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9 (0.7, 5.0; 0.01)*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Hypertension (yes/no) logist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7 (0.5, 1.0; 0.0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7 (0.4, 1.0; 0.04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5 (0.3, 0.8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4 (1.2, 4.9; 0.02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1 (0.96, 4.5; 0.0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9 (0.8, 4.2; 0.14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9 (1.1, 7.3; 0.03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4 (0.9, 6.5; 0.0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0 (0.7, 5.6; 0.17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Body composit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Body fat mass %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4 (-1.1, 1.9; 0.6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4 (-0.6, 1.5; 0.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2 (-1.5, 1.0; 0.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1 (-2.9, 0.7; 0.23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3 (-1.7, 1.1; 0.7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6 (-1.2, 1.6; 0.79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3 (-2.5, 1.8; 0.7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1.5, 1.8; 0.8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5 (-1.2, 2.1; 0.56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Visceral fat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3 (-0.1, 0.7; 0.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3 (-0.1, 0.7;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1 (-0.5, 0.4; 0.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7 (0.2, 1.2; 0.01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6 (-0.1, 1.0; 0.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6 (0.1, 1.2; 0.02)*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7 (0.1, 1.3; 0.0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4 (-.3, 1.02; 0.2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6 (-0.01, 1.3; 0.05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Skeletal mass 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4 (-1.4, 0.7; 0.5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04 (-0.9, 0.1; 0.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4 (-1.0, 0.2; 0.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4 (-1.7, 0.9; 0.54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4 (-1.1, 0.4; 0.3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5 (-13, 0.2; 0.17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1.1 (-2.6, 0.5; 0.1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7 (-1.5, 0.2; 0.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7 (-1.6, 0.1; 0.10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Waist circumfer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9 (-0.2, 2.1; 0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0.9 (-0.2, 2.0; 0.12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3 (-1.3, 1.3; 0.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1 (-0.3, 2.5; 0.11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7 (-0.8, 2.2; 0.3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8 (-0.8, 2.3; 0.33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9 (-0.8, 2.5; 0.3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5 (-1.3, 2.3; 0.5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8 (-1.0, 2.5; 0.41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Hip circumferenc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0.7, 1.2; 0.6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2 (-0.7, 1.2; 0.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8 (-1.9, 0.3; 0.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6 (-1.8, 0.7; 0.37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5 (-1.8, 0.9; 0.4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2 (-1.3, 1.4; 0.97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7 (-2.2, 0.7; 0.3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0.7 ( -2.2, 0.9; 0.3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1 ( -1.5, 1.6; 0.94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Waist/hip ratio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-0.002, 0.02; 0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-0.002, 0.02; 0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-0.003, 0.02; 0.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2 (0.01, 0.03; 0.01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-0.0, 0.03; 0.0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-0.004, 0.02; 0.19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2 (0.003, 0.03; 0.02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-0.001, 0.03; 0.0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-0.01, 0.02; 0.20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bookmarkStart w:id="1" w:name="_Hlk186403565"/>
            <w:bookmarkEnd w:id="1"/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Waist/height ratio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0.003, 0.02; 0.01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0.003, 0.02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04 (-0.004, 0.01; 0.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0.001, 0.02; 0.01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0.001, 0.02; 0.02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bookmarkStart w:id="2" w:name="_Hlk186403612"/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0.001, 0.02; 0.03)</w:t>
            </w:r>
            <w:bookmarkEnd w:id="2"/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0.003, 0.02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0.001, 0.02; 0.03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01 (0.002, 0.02; 0.02)*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Subscapular skinfol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3 (0.4, 2.1; 0.01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2 (0.5, 2.0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1 (0.2, 1.9; 0.02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1 (0.05, 2.2; 0.04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8 (-0.3, 1.9; 0.1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bookmarkStart w:id="3" w:name="_Hlk186402910"/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2 (0.1, 2.3; 0.04)</w:t>
            </w:r>
            <w:bookmarkEnd w:id="3"/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5 (0.3, 2.7; 0.02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1 (-.12, 2.4; 0.0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4 (0.2, 2.6; 0.03)*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bookmarkStart w:id="4" w:name="_Hlk186402952"/>
            <w:bookmarkEnd w:id="4"/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Triceps skinfol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8 (0.9, 2.7; 0.01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8 (1.0, 2.5; 0.01)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8 (0.8, 2.7; 0.001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8 (0.6, 3.0; 0.01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8 (0.7, 3.0; 0.01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1 (1.0, 3.3; 0.01)*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2 (0.8, 3.6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1 (0.7, 3.4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3 (1.0, 3.7; 0.01)*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Handgrip strength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-2.3 (-3.4, -1.2; 0.01)*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-2.2 (-3.1, -1.3; 0.01)*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-1.9 (-2.9, -0.8; 0.01)*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-4.1 (-5.5, -2.7; 0.01)*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-3.0 (-4.3, -1.7; 0.01)*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-2.6 (-3.9, -1.3; 0.01)*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5.2 (-6.8, -3.5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3.8 ( -5.3, -2.3; 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-3.5 (-5.0, -2.1; 0.01)*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 xml:space="preserve">Chronic illness, logistic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COR (95% CI, P-valu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AOR (95% CI, P-valu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AOR (95% CI, P-valu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COR (95% CI, P-value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AOR (95% CI, P-valu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AOR (95% CI, P-valu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COR (95% CI, P-valu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AOR (95% CI, P-valu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AOR (95% CI, P-value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Current anxiet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8 (0.9, 3.5; 0.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7 (0.9, 3.4; 0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4 (0.6, 3.5; 0.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4.1 (1.2, 12.4; 0.02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6 (0.7, 9.0; 0.1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6 (0.4, 6.4; 0.48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7 (0.8, 8.8; 0.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6 (0.5, 5.8; 0.4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9 (0.2, 3.6; 0.88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Current depress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3 (0.8, 2.0; 0.4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2 (0.8, 2.0; 0.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4 (0.8, 2.5; 0.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9 (1.3, 6.4; 0.01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6 (0.6, 3.5; 3.4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1 (0.4, 2.8; 0.87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1.8 (0.8, 4.1; 0.1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9 (0.4,  2.2; 0.8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6 (0.2, 1 .7; 0.37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Life time all noncommunicable disease (yes/no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9 (0.5, 1.4; 0.5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8 (0.5, 1.4; 0.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0.8 (0.5, 1.5; 0.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9 (1.1, 7.4; 0.03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0 (0.7, 5.4; 0.1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0 (0.7, 5.6; 0.20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4.8 (1.2, 20.1; 0.03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3.3 (0 .7, 14.3; 0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</w:rPr>
              <w:t>2.8 (0 .6, 12.3; 0.19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: statistically significan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del-1: unadjuste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-2: adjusted to age and sex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del-3: model 2 further adjusted for religion, wealth status, educational status, physical activity, diet quality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life time alcohol and khat use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Table 2. Associations of exposure to the great Ethiopian famine in the first 1000 days of life compared to matched control and born post-famine control with markers of NCD risk after 4</w:t>
      </w:r>
      <w:r>
        <w:rPr/>
        <w:t xml:space="preserve">0 years </w:t>
      </w:r>
    </w:p>
    <w:tbl>
      <w:tblPr>
        <w:tblW w:w="15007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979"/>
        <w:gridCol w:w="1980"/>
        <w:gridCol w:w="1980"/>
        <w:gridCol w:w="20"/>
        <w:gridCol w:w="2210"/>
        <w:gridCol w:w="2250"/>
        <w:gridCol w:w="30"/>
        <w:gridCol w:w="2309"/>
      </w:tblGrid>
      <w:tr>
        <w:trPr/>
        <w:tc>
          <w:tcPr>
            <w:tcW w:w="2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Outcomes </w:t>
            </w:r>
          </w:p>
        </w:tc>
        <w:tc>
          <w:tcPr>
            <w:tcW w:w="5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xposed in the first 1000 days of life (n=214) compared to age matched control (110)</w:t>
            </w:r>
          </w:p>
        </w:tc>
        <w:tc>
          <w:tcPr>
            <w:tcW w:w="67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posed in the first 1000 days of life (n=214) compared to born post-famine control (n=158)  </w:t>
            </w:r>
          </w:p>
        </w:tc>
      </w:tr>
      <w:tr>
        <w:trPr/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3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thropometry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eight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 (-3.7, 0.1; 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 (-3.3, -0.4; 0.01)*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5 (-3.2, 0.2;0.09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7 (-4.5, -0.9; 0.0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1 (-3.8, -0.5; 0.01)*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 (-3.2, 0.1; 0.06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eight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4 (-3.1, 0.4; 0.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4 (-3.1, 0.3; 0.11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1 (-4.1, -0.1; 0.04)*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9 (-3.5, -0.2; 0.03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 (-3.4, 0.2; 0.08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 (-2.7, 1.0; 0.36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ody mass index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6, 0.7; 0.8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6, 0.7; 0.84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0.9, 0.6; 0.69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5, 0.9; 0.7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5, 0.9; 0.62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0.3, 1.1; 0.30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itting height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-1.0, 1.1; 0.9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9, 0.9; 1.00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3, 0.9; 0.70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8 (-1.7, 0.1; 0.1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6 (-1.4, 0.3; 0.21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5 (-1.4, 0.4; 0.24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Mid-upper arm circumference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4 (-0.5, 0.6; 0.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0.04 (-0.5, 0.6; 0.87) 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 (-0.7, 0.6; 0.80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4, 0.6; 0.7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5, 0.6; 0.78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4, 0.8; 0.51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lood pressur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ystolic blood pressur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 (-3.7, 1.8; 0.5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 (-3.7, 1.8; 0.50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 (-4.5, 1.9 0.4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2.6, 2.6; 0.9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3.2, 2.7; 0.86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0 (-4.0, 2.1; 0.54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iastolic blood pressur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0 (-3.9, -0.1; 0.04)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0 (-3.9, -0.1; 0.04)*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 (-4.0, 0.5; 0.1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0 (0.2, 3.9; 0.03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 (-0.7, 3.4; 0.20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1 (-1.1, 3.3; 0.31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ypertension (yes/no), logistic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0.4, 1.5; 0.4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0.3, 1.5; 0.40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0.2, 1.5; 0.29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7, 3.4; 0.3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0.3, 2.4; 0.82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0.3, 2.4; 0.75)</w:t>
            </w:r>
          </w:p>
        </w:tc>
      </w:tr>
      <w:tr>
        <w:trPr/>
        <w:tc>
          <w:tcPr>
            <w:tcW w:w="1500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ody composition </w:t>
            </w:r>
          </w:p>
        </w:tc>
      </w:tr>
      <w:tr>
        <w:trPr>
          <w:trHeight w:val="170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ody fat mass %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 (-3.0, 1.6; 0.5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5 (-2.1, 1.2; 0.57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 (-3.3, 0.6; 0.18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2.3, 1.8; 0.8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8 (-2.4, 0.8; 0.33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8, 1.4; 0.79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Visceral fat%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 (-0.6, 0.3; 0.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 (-0.5, 0.3; 0.61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4 (-0.9, 0.1; 0.12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0.02, 0.7; 0.04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1, 0.6; 0.21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-0.04, 0.7; 0.08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keletal mass %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 (-1.2, 2.1; 0.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-0.5, 1.1; 0.50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9, 1.1; 0.8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5 (-2.0, 1.1; 5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2 (-0.9, 0.8; 95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1, 0.7; 62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aist circumferenc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8, 2.5; 0.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8, 2.4; 0.33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-1.6, 2.2; 0.78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 (-1.0, 1.9; 5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-1.4, 2.0; 75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1.3, 2.1; 646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ip circumference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6, 1.2; 0.7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6, 1.2; 0.78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0 (-2.6, 0.7; 0.2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5 (-1.8, 0.8; 0.4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7, 1.3; 0.80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1.3, 1.7; 0.77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aist/hip ratio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03, 0.03; 0.1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1, 0.02; 0.12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1, 0.03; 0.16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03, 0.02; 0.1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09, 0.02; 0.50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1, 0.02; 0.78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aist/height ratio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, 0.02; 0.0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0.0, 0.02; 0.04)*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1, 0.02; 0.36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0.0, 0.02; 0.04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03, 0.02; 0.19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05, 0.02; 0.28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ubscapular skinfold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1.0, 1.4; 0.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9, 1.3; 0.70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1.3, 1.3; 0.98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0.5, 1.8; 0.2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0.8, 1.7; 0.47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-0.6, 1.9; 0.29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Triceps skinfold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-0.7, 2.2; 0.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5, 2.0; 0.22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0.9, 2.0; 0.4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3, 2.8; 0.02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1 (-0.2, 2.3; 0.09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1 (-0.2, 2.3; 0.09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andgrip strength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1.0 (-2.6, 0.6; 0.23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1.0 (-2.2, 0.3; 0.14) 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0.7 (-2.2, 0.8; 0.37) 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3.0 (-4.6, -1.5; 0.01)*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2.1 (-3.5, -0.7; 0.01)* 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1.8 (-3.2, -0.4; 0.01)* 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hronic illness, logistic 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R (95% CI, 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R (95% CI, P-value)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rrent anxiety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 (0.5, 7.1; 0.3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 (0.5, 7.1; 0.33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0.1, 3.5; 0.59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 (0.6, 8.8; 0.1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7 (0.7, 10.8; 0.16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6 (0.6, 11.7; 0.22)</w:t>
            </w:r>
          </w:p>
        </w:tc>
      </w:tr>
      <w:tr>
        <w:trPr>
          <w:trHeight w:val="98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rrent depression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0.3, 1.7; 0.4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0.3, 1.7; 0.43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0.2, 1.8; 0.3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 (0.5, 3.4; 0.5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5, 4.2; 0.45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 (0.5, 4.8; 0.40)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ife time all non-communicable disease (yes/no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 (0.5, 3.1; 0.6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 (0.5, 3.1; 0.69)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1 (0.4, 3.3; 0.88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 (0.8, 6.1; 0.1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 (0.3, 4.1; 0.80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 (0.3, 4.0; 0.95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: statistically significan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del-1: unadjuste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-2: adjusted to age and sex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del-3: model 2 further adjusted for religion, wealth status, educational status, physical activity, diet quality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life time alcohol and khat use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5840" w:leader="none"/>
        </w:tabs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Table 3. Associations of exposure to the great Ethiopian famine in the first 5 years of life compared to matched controls and born post-famine control with markers of NCD risk after 4</w:t>
      </w:r>
      <w:r>
        <w:rPr/>
        <w:t xml:space="preserve">0 years </w:t>
      </w:r>
    </w:p>
    <w:tbl>
      <w:tblPr>
        <w:tblW w:w="154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160"/>
        <w:gridCol w:w="2160"/>
        <w:gridCol w:w="2160"/>
        <w:gridCol w:w="2250"/>
        <w:gridCol w:w="2070"/>
        <w:gridCol w:w="1890"/>
      </w:tblGrid>
      <w:tr>
        <w:trPr/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Outcomes </w:t>
            </w:r>
          </w:p>
        </w:tc>
        <w:tc>
          <w:tcPr>
            <w:tcW w:w="6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posure in the first 5 years of life (n=321) compared to their age matched control (n=174)</w:t>
            </w:r>
          </w:p>
        </w:tc>
        <w:tc>
          <w:tcPr>
            <w:tcW w:w="6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posure in the first 5-years of life (n=321) compared to born post-famine control (n=158) </w:t>
            </w:r>
          </w:p>
        </w:tc>
      </w:tr>
      <w:tr>
        <w:trPr/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3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thropomet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eight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 (-3.3, -0.1; 0.03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 (-3.0, -0.6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 (-3.5, -0.2;0.03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5 (-4.2, -0.9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2 (-3.7, -0.7; 0.01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(-3.2, -0.2; 0.03)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eight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1 (-2.6, 0.4; 0.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 (-2.6, 0.3; 0.1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 (-3.2, 0.12; 0.0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 (-3.3, -0.2; 0.03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 (-3.4, 0.1; 0.0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 (-2.6, 0.9; 0.33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ody mass index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4, 0.9; 0.4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4, 0.9; 0.4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6, 0.9; 0.7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4, 0.9; 0.5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-0.7, 0.8; 0.9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7, 0.9; 0.75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itting he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3 (-0.8, 0.9; 0.9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2 (-0.8, 0.7; 0.9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1.2, 0.6; 0.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6 (-1.5, 0.2; 0.1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 (-1.5, 0.2; 0.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 (-1.5, 0.2; 0.13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Mid-upper arm circumferenc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3, 0.7; 0.3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2, 0.7; 0.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4, 0.7; 0.6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3, 0.7; 0.4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4 (-0.5, 0.6; 0.8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4, 0.7; 0.51)</w:t>
            </w:r>
          </w:p>
        </w:tc>
      </w:tr>
      <w:tr>
        <w:trPr/>
        <w:tc>
          <w:tcPr>
            <w:tcW w:w="154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lood pressur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ystolic blood press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4 (-5.2, 0.3; 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5 (-5.2, 0.3; 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0 (-6.1, 0.2; 0.0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-1.7, 3.4; 0.4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3.2, 2.7; 0.8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6 (-3.6, 2.5; 0.71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iastolic blood press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3 (-4.1, -0.6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3 (-4.1, -0.6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4 (-4.4, -0.3; 0.02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9 (1.1, 4.7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-0.6, 3.5; 0.1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 (-0.8, 3.4; 0.23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ypertension (yes/no), logisti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0.5, 1.5; 0.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0.5, 1.5; 0.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0.3, 1.3; 0.2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 (1.0, 4.7; 0.04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 (0.5, 2.9; 0.7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1 (0.4, 2.9; 0.82)</w:t>
            </w:r>
          </w:p>
        </w:tc>
      </w:tr>
      <w:tr>
        <w:trPr/>
        <w:tc>
          <w:tcPr>
            <w:tcW w:w="154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ody composition 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at mass 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 (-2.7, 1.3; 0.4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1.7, 1.1; 0.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0 (-2.5, 0.6; 0.2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8 (-2.8, 1.2; 0.4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5 (-2.0, 1.0; 0.5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-1.5, 1.6; 0.98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Visceral fat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 (-0.5, 0.3; 0.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 (-0.4, 0.3; 0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0.7, 0.2; 0.2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0.1, 0.8; 0.02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-0.1, 0.7; 0.1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0.01, 0.8; 0.04)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keletal mass 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-1.2, 1.7; 0.7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 (-0.8, 0.6; 0.8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1.1, 0.6; 0.5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6, 1.3; 0.8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0, 0.7; 0.6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4 (-1.2, 0.5; 0.42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aist circumfer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 (-0.2, 2.6; 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 (-0.2, 2.6; 0.1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8, 2.4; 0.3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-0.7, 2.1; 3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1.2, 2.0; 6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1.0, 2.2; 47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ip circumferenc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 (-1.3, 1.1; 0.8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8 (-1.3, 1.1; 0.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1 (-2.5, 0.3; 0.1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 (-1.9, 0.6; 0.3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1.7, 1.2; 0.7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-1.2, 1.7; 0.73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aist/hip ratio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0.01, 0.03; 0.02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0.01, 0.03; 0.02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0.01, 0.03; 0.0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0.003, 0.03; 0.02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1, 0.02; 0.3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1, 0.02; 0.55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aist/height ratio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0.01, 0.02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0.01, 0.02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01, 0.02; 0.0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0.01, 0.02; 0.02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-(0.002, 0.02; 0.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03, 0.02; 0.16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Subscapular skinfold thicknes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3, 1.8; 0.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1, 1.7; 0.1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0.5, 1.7; 0.27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 (-0.1, 2.1; 0.1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0.8, 1.6; 0.5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-0.5, 1.9; 0.28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Triceps skinfold thicknes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3, 2.7; 0.02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5, 2.6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 (0.2, 2.6; 0.02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 (0.5, 3.0; 0.01*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 (-0.02, 2.4; 0.0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 (0.05, 2.5; 0.04)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andgrip strength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 (-3.1, -0.3; 0.01)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1.8 (-2.9, -0.7; 0.01)*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 (-2.9, -0.4; 0.01) 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3.3 (-4.8, -1.8; 0.01)*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2.4 (-3.8, -1.1; 0.01)*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2 (-3.5, -0.8; 0.01) 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hronic illness, logistic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R (95% CI, 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R (95% CI, P-valu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rrent anxiety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 (0.8, 7.2; 0.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 (0.8, 7.3; 0.1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0.2, 3.7; 0.8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9 (0.8, 10.0; 0.1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9 (0.8, 11.0; 0.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9 (0.6, 11.8; 0.17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rrent depression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0.4, 1.8; 0.7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0.4, 1.8; 0.7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0.3, 1.8; 0.5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 (0.7, 4.0; 0.2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5, 3.9; 0.4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5, 4.5; 0.43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ife time all noncommunicable disease  (yes/no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7, 3.5; 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7, 3.5; 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 (0.5, 3.6; 0.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 (0.8, 6.0; 0.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0.5, 4.8; 0.4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 (0.4, 4.6; 0.55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: statistically significan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del-1: unadjusted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odel-2: adjusted for age and sex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del-3: model 2 further adjusted for religion, wealth status, educational status, physical activity, diet quality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life time alcohol and khat us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clear" w:pos="720"/>
          <w:tab w:val="left" w:pos="5840" w:leader="none"/>
        </w:tabs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upplementary Table 4. Associations of exposure to the great Ethiopian famine </w:t>
      </w:r>
      <w:r>
        <w:rPr/>
        <w:t xml:space="preserve">between 5 and 18 years of life compared to matched controls and born post-famine control with markers of NCD risk after 40 years </w:t>
      </w:r>
    </w:p>
    <w:tbl>
      <w:tblPr>
        <w:tblW w:w="1570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160"/>
        <w:gridCol w:w="2160"/>
        <w:gridCol w:w="2160"/>
        <w:gridCol w:w="2250"/>
        <w:gridCol w:w="2070"/>
        <w:gridCol w:w="2118"/>
      </w:tblGrid>
      <w:tr>
        <w:trPr/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Outcomes 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posure between 5 and 18 years of life (n=207)) compared to their age matched control (106)</w:t>
            </w:r>
          </w:p>
        </w:tc>
        <w:tc>
          <w:tcPr>
            <w:tcW w:w="6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posure between 5 and 18 years of life (n=207) compared to born post-famine control (n=158) </w:t>
            </w:r>
          </w:p>
        </w:tc>
      </w:tr>
      <w:tr>
        <w:trPr/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del 3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thropomet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eight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(-3.2, 0.7; 0.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1 (-2.4, 0.3; 0.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 (-2.5, 0.7; 0.2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5 (-3.4, 0.3; 0.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5 (-6.3, -0.58; 0.02)*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5 (-6.3, -.7; 0.02)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eight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(-2.2, 1.9; 0.8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2 (-1.9, 1.9; 0.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 (-2.9, 1.4; 0.5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 ( -3.5, 0.3; 0.1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 (-4.6, 2.9; 0.65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0 (-4.6, 2.6; 0.58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ody mass index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(-0.3, 1.5; 0.1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0.3, 1.5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( -0.6, 1.5; 0.4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0.6, 1.0; 0.6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-0.8, 2.5; 0.2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 (-0.8, 2.5; 0.287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itting he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(-0.6, 1.0; 0.5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(-0.7, 1.8; 0.3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 (-0.5, 2.4; 0.2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1.0, 1.4; 0.7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 (-4.2, 0.5; 0.12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 ( -4.1, 0 .5; 0.12 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Mid-upper arm circumferenc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(-0.01, 1.3; 0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0.02, 1.3; 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(-0.5, 1.0; 0.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(-0.7, 0.5; 0.7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-0.3, 2.1; 0.16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(-0.3, 2.07; 0.13)</w:t>
            </w:r>
          </w:p>
        </w:tc>
      </w:tr>
      <w:tr>
        <w:trPr/>
        <w:tc>
          <w:tcPr>
            <w:tcW w:w="157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Systolic blood pressur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5.0 (-8.6, -1.3;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5.0(-8.6, -1.3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5.9 (-10.2, -1.6; 0.0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7 (-0.1, 5.4; 0.0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5 (-8.3, 3.2; 0.3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5 (-9.4, 2.4; 0.25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Diastolic blood pressur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2(-5.5, -0.8;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2 (-5.5, -0.9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4.0 (-6.7, -1.2; 0.0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.6 (1.7, 5.6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2 (1.1, 9.3;0.01)*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1 (0.9, 9.3; 0.02)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ypertension (yes/no), logisti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 (0.3, 1.0; 0.03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 (0.3, 0.9; 0.03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0.2, 0.7; 0.0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 (1.1, 5.3; 0.03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.8 (1.2, 18.9; 0.02)*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.2 (0.6, 16.7; 0.16)</w:t>
            </w:r>
          </w:p>
        </w:tc>
      </w:tr>
      <w:tr>
        <w:trPr/>
        <w:tc>
          <w:tcPr>
            <w:tcW w:w="157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at mass 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 (-0.5, 4.1; 0.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(-0.2, 3.2; 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(-1.12, 0.9; 0.3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8 (-3.8, 0.3; 0.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(-2.8, 3.6; 0.80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(-2.7, 3.6; 0.77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Visceral fat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1, 1.6; 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1, 1.6; 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(-0.8, 1.2; 0.7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1 (0.4, 1.8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 (0.3, 3.2; 0.02)*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 (0.4, 3.3; 0.01)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keletal mass 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1 (-2.7, 0.5; 0.1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 (-1.7, -0.13; 0.02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6 (-1.5, 0.3; 0.1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(-2.2, 0.8; 0.3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(-2.8, 0.4; 0.15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(-2.8, 0.4; 0.14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aist circumfer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1.3, 2.5; 0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-1.2, 2.6; 0.4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 (-2.9, 1.4; 0.4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 (0.04, 3.4; 0.04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(-1.3, 5.7; 0.2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 (-1.6, 5.3; 0.30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ip circumferenc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-0.8, 2.3; 0.3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-0.8, 2.3; 0.3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 (-1.9, 1.6; 0.8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5(-1.9, 0.9; 0.4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2 (-3.0, 3.0; 0.9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(-2.9, 2.9; 1.0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aist/hip ratio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01 (-0.02, 0.02; 0.9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1(-0.02, 0.02; 1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1(-0.03, 0.01; 0.4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3 (0.01, 0.1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-0.01, 0.05; 0.11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-0.01, 0.1; 0.20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aist/height ratio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(-0.01, 0.02; 0.2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1, 0.02; 0.2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1(-0.02, 0.01; 0.6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0.01, 0.01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(0.001, 0.05; 0.04)*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 (-0.002, 0.04; 0.07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Subscapular skinfold thicknes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0 (0.7, 3.3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 (0.4, 3.2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 (0.4, 3.2; 0.0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(0.1, 2.5; 0.04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-1.7, 3.4; 0.50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 ( -1.4, 3.4; 0.41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Triceps skinfold thicknes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 (0.9, 3.8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3 (1.0, 3.6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 (0.9, 3.9; 0.0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 (0.4, 3.0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8 (0.4, 5.3; 0.02)*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8 (0.5, 5.2; 0.02)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andgrip strength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0(-4.8, -1.1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9 (-4.4, -1.3; 0.01)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5" w:name="_Hlk214205758"/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2 (-3.9, -0.4; 0.02)*</w:t>
            </w:r>
            <w:bookmarkEnd w:id="5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5.2(-6.9, -3.5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3 (-6.2, -0.4; 0.03)*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1 (-6.0, -0.2; 0.03)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hronic illness, logistic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R (95% CI, 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R (95% CI, P-valu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, P-value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rrent anxiety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 (1.0, 4.4; 0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0 (1.0, 4.4; 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 (1.0, 5.8; 0.0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.3 (1.5, 18.0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.3 (0.5, 20.7; 0.21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0.03, 5.8; 0.50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rrent depression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 (0.8, 5.8; 0.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 (0.8, 5.8; 0.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0 (0.6, 7.1; 0.3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.5 (1.9, 10.2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 (0.6, 8.3; 0.26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 (0.2, 4.0; 0.82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ife time all noncommunicable disease; (yes/no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(0.3, 1.1; 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 (0.3, 1.0; 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0.3, 1.3; 0.1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.8 (1.4, 10.1; 0.01)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 (0.3, 8.5; 0.5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.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.3, 9.8; 0.53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: statistically significan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del-1: unadjuste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-2: adjusted for age and sex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del-3: model 2 further adjusted for religion, wealth status, educational status, physical activity, diet quality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life time alcohol and khat use </w:t>
      </w:r>
      <w:r>
        <w:br w:type="page"/>
      </w:r>
    </w:p>
    <w:p>
      <w:pPr>
        <w:pStyle w:val="Normal"/>
        <w:tabs>
          <w:tab w:val="clear" w:pos="720"/>
          <w:tab w:val="left" w:pos="5840" w:leader="none"/>
        </w:tabs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>Supplementary T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ble 5. Associations of exposure to the great Ethiopian famine at different developmental stage compared to their matched controls with risks of NCD after 4</w:t>
      </w:r>
      <w:r>
        <w:rPr/>
        <w:t xml:space="preserve">0 years </w:t>
      </w:r>
    </w:p>
    <w:tbl>
      <w:tblPr>
        <w:tblW w:w="1561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979"/>
        <w:gridCol w:w="2072"/>
        <w:gridCol w:w="1954"/>
        <w:gridCol w:w="1983"/>
        <w:gridCol w:w="1823"/>
        <w:gridCol w:w="3420"/>
      </w:tblGrid>
      <w:tr>
        <w:trPr/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Outcomes </w:t>
            </w:r>
          </w:p>
        </w:tc>
        <w:tc>
          <w:tcPr>
            <w:tcW w:w="9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ll exposed compared to matched control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t-famine born to exposed parent compared to post-famine born to non-exposed parents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Fetal exposure 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Early childhood (0-2 yrs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eschool (2-5 yr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ate childhood (5-10 yrs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dolescence (10-18 yr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t-famine born to exposed parent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β (95% CI, P-value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eight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(-2.9, 1.1; 0.36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2.8(-4.8, -0.9; 0.01) *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8 (-4.7, -0.9; 0.01) *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1(-4.0, -0.2; 0.03) *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(-1.7, 2.4; 0.74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(-3.1, 3.5; 0.92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itting height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(-2.9, 1.1; 0.36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9(-4.7, -0.9; 0.01) *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1.7, 2.4; 0.7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1.4, 0.7; 0.5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(-1.0, 1.7; 0.63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(-3.3, 4.7; 0.73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eight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0(-4.9, 1.0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(-4.3, 0.9; 0.19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1(-5.1, 0.8; 0.1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 (-2.7, 3.7; 0.7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9(-4.7, 0.9; 0.19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1.0, 1.5; 0.71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18(-1.5, 1.1; 0.78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(-1.01, 0.63; 0.65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(-0.8, 2.1; 0.3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 (-0.4, 3.0; 0.1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(-2.0, 0.7; 0.34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1 (-0.6, 2.9; 0.21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Mid-upper arm circumference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0.5(-1.4, 0.4; 0.30)  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-0.5, 1.5; 0.47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0.5, 1.4; 0.3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(-0.2, 1.9; 0.1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 (-1.4, 0.9; 0.64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0.8, 1.5; 0.51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lood pressure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Systolic blood pressure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(-4.2, 5.0; 0.87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9 (-6.2, 2.4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6.6 (-13.2, 0.1; 0.0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8.3 (-14.3, -2.3; 0.01) *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4.7 (-11.1, 1.7; 0.15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.8(0.6, 12.9; 0.03) *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Diastolic blood pressure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5 (-4.8, 1.8; 0.37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0 (-5.0, 1.0; 0.18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4.4 (-8.4, -0.4; 0.03) *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5.1(-9.2, -1.1; 0.01) *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.8(-7.5, -0.08; 0.04) 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.9 (0.1, 9.8; 0.048) *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ypertension (yes/no), logistic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 (0.1, 2.3; 0.45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0.2, 2.5; 0.63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0.2, 1.7; 0.3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0.1, 0.8; 0.02) *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0.1, 0.8; 0.02) 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 (0.3, 12.3; 0.49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ody composition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ody fat mass %</w:t>
              <w:tab/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5(-4.4, 1.4; 0.30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1 (-3.6, 1.4; 0.38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01(-3.5, 1.5; 0.4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 (-1.4, 4.5; 0.3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-0.1(-2.8, 2.6; 0.94) 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2.7, 3.9; 0.7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Visceral fat%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5 (-1.2, .3; 0.22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(-0.9, 0.3; 0.37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(-0.7, 0.8; 1.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8(-0.98, 2.5; 0.3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5(-1.4, 0.5; 0.36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-0.7, 0.9; 0.82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keletal mass %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(-1.1, 1.6; 0.75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5 (-1.3, 1.4; 0.95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7(-2.1, 0.7; 0.3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1(-2.5, 0.4; 0.1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3(-1.4, 0.9; 0.65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 (-1.7, 2.1; 0.86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aist circumferenc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2(-2.8, 2.5; 0.88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-1.9, 3.03; 0.65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(-1.2, 4.5; 0.2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(-2.4, 3.7; 0.6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3(-5.4, 0.7; 0.14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(-3.0, 4.5; 0.7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ip circumference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(-3.6, 1.1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29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4(-2.5, 1.7; 0.72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7(-4.3, 0.9; 0.2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7 (-1.8, 3.3; 0.5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3 (-3.9, 1.2; 0.3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 (-2.2, 4.2; 0.53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aist/hip ratio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(-0.02, 0.03; 0.57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(-0.01, 0.03; 0.42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4(0.01, 0.1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) *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01(-0.03, 0.02; 0.97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1 (-0.04, 0.02; 0.40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(-0.003, 0.02; 0.14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aist/height ratio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003(-0.02, 02; 0.97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(-0.01, 0.02; 0.23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(0.003, 0.03; 0.03) *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 (-0.01, 0.03; 0.4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02(-0.03, 0.004; 0.12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3 (-0.02, 0.03; 0.79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Subscapular skinfold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02(-2.7, 0.7; 0.23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(-1.0, 2.8; 0.35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(-0.5,3.3; 0.1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9 (1.0, 4.7; 0.01) *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1 (-1.2, 3.2; 0.37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6 (-4.1, 0.9; 0.21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Triceps skinfold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8 (-2.6, 0.9, 0.36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(-0.5, 3.8; 0.13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.2(0.8, 5.6; 0.01) *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.8(1.6, 6.02; 0.01) *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(-1.1, 3.1; 0.34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6 (-2.7, 1.5; 0.55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andgrip strength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 (-0.4, 3.6; 0.12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2(-4.4, -0.1; 0.04) *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5.0(-7.1, -2.8; 0.01) *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1.2(-3.9, 1.5; 0.38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2.5(-4.9, -0.1; 0.04) 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-2.6, 3.4; 0.79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hronic illness (logistic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R (95% CI); P-valu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); P-valu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); P-valu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R (95% CI); P-value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); P-valu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OR (95% CI); P-value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rrent anxiety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.2 (0.2, 30.3; 0.55) 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 (0.001, 4.0; 0.20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3 (0.1, 41.6; 0.5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 (0.1, 29.0; 0.68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3 (0.4, 14.7; 0.38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ot applicable (NA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urrent depression 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4 (0.3, 7.1; 0.66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3 (0.1, 1.6; 0.16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0.2, 3.5; 0.8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 (0.6, 10.1; 0.2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9 (0.8, 11.0, 0.12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 (0.04, 9.7; 0.72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ife time all noncommunicable disease, (yes/no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 (0.2, 9.2; 0.81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9 (0.2, 3.6; 0.85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.5 (0.4, 32.9; 0.27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 (0.3, 3.4; 1.0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 (0.1, 1.1; 0.08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 (0.1, 15.3; 0.98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A: Expected count are not met in each cell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nalysis: adjusted for age, sex, religion, wealth status, educational status, physical activity, diet quality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life time alcohol and khat use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13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692"/>
        <w:gridCol w:w="691"/>
        <w:gridCol w:w="705"/>
        <w:gridCol w:w="707"/>
        <w:gridCol w:w="707"/>
        <w:gridCol w:w="706"/>
        <w:gridCol w:w="848"/>
        <w:gridCol w:w="626"/>
        <w:gridCol w:w="630"/>
        <w:gridCol w:w="990"/>
        <w:gridCol w:w="990"/>
        <w:gridCol w:w="720"/>
        <w:gridCol w:w="990"/>
        <w:gridCol w:w="720"/>
        <w:gridCol w:w="695"/>
        <w:gridCol w:w="43"/>
        <w:gridCol w:w="43"/>
      </w:tblGrid>
      <w:tr>
        <w:trPr>
          <w:trHeight w:val="37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Calander yea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8C6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[Sep [19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8C6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Aug 198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 xml:space="preserve">Exposure status 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8C6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The period of famin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Washout 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[June 1986 - Aug 1987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8496B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8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In-utero</w:t>
            </w:r>
          </w:p>
        </w:tc>
        <w:tc>
          <w:tcPr>
            <w:tcW w:w="6312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DOB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[Oct 1984 - May1986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12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Early childhood,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(0-2 year)</w:t>
            </w:r>
          </w:p>
        </w:tc>
        <w:tc>
          <w:tcPr>
            <w:tcW w:w="5056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3236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rFonts w:cs="Calibri"/>
                <w:bCs/>
                <w:color w:val="000000"/>
                <w:sz w:val="16"/>
                <w:szCs w:val="16"/>
              </w:rPr>
              <w:t>DO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[Oct [1982 - Aug: 1985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5056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3236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60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Preschoo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(2-5 year)</w:t>
            </w:r>
          </w:p>
        </w:tc>
        <w:tc>
          <w:tcPr>
            <w:tcW w:w="279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26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Calibri"/>
                <w:bCs/>
                <w:color w:val="000000"/>
                <w:sz w:val="16"/>
                <w:szCs w:val="16"/>
              </w:rPr>
              <w:t>DOB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[Oct 1979 - Sep 1982]</w:t>
            </w:r>
          </w:p>
        </w:tc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79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26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Late childhoo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(5-10 year)</w:t>
            </w:r>
          </w:p>
        </w:tc>
        <w:tc>
          <w:tcPr>
            <w:tcW w:w="13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2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 xml:space="preserve">                              </w:t>
            </w:r>
            <w:r>
              <w:rPr>
                <w:rFonts w:cs="Calibri"/>
                <w:bCs/>
                <w:color w:val="000000"/>
                <w:sz w:val="16"/>
                <w:szCs w:val="16"/>
              </w:rPr>
              <w:t>DOB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[Oct 1974 - Sep 1979]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70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13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82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Adolescence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(10-18 year)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10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DOB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[Oct 1966 - Sep 1974]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10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B7B5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B5A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60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 xml:space="preserve">Conceived and born post-famine </w:t>
            </w:r>
          </w:p>
        </w:tc>
        <w:tc>
          <w:tcPr>
            <w:tcW w:w="6312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40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 xml:space="preserve">                        </w:t>
            </w:r>
            <w:r>
              <w:rPr>
                <w:rFonts w:cs="Calibri"/>
                <w:bCs/>
                <w:color w:val="000000"/>
                <w:sz w:val="16"/>
                <w:szCs w:val="16"/>
              </w:rPr>
              <w:t>DO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  <w:t>[Sep 1987- Dec 1993]</w:t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30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6312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240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bCs/>
          <w:color w:val="000000"/>
          <w:sz w:val="24"/>
          <w:szCs w:val="24"/>
        </w:rPr>
      </w:pPr>
      <w:r>
        <w:rPr>
          <w:rFonts w:cs="Calibri"/>
          <w:bCs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Figure 1. Distribution of date of birth (DOB) and chronological age at famine exposur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center" w:pos="6979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</w:p>
    <w:p>
      <w:pPr>
        <w:pStyle w:val="Normal"/>
        <w:spacing w:lineRule="auto" w:line="360"/>
        <w:rPr>
          <w:rFonts w:ascii="Times New Roman" w:hAnsi="Times New Roman" w:cs="Calibri"/>
          <w:b/>
          <w:b/>
          <w:color w:val="000000"/>
          <w:sz w:val="24"/>
          <w:szCs w:val="24"/>
          <w:lang w:val="en-US" w:eastAsia="en-US"/>
        </w:rPr>
      </w:pPr>
      <w:r>
        <w:rPr>
          <w:rFonts w:cs="Calibri" w:ascii="Times New Roman" w:hAnsi="Times New Roman"/>
          <w:b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75</wp:posOffset>
                </wp:positionH>
                <wp:positionV relativeFrom="paragraph">
                  <wp:posOffset>86360</wp:posOffset>
                </wp:positionV>
                <wp:extent cx="1302385" cy="1189355"/>
                <wp:effectExtent l="0" t="0" r="0" b="0"/>
                <wp:wrapNone/>
                <wp:docPr id="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1189355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Famine exposed recruited from relocated survivors in the study area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54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2.55pt;height:93.65pt;mso-wrap-distance-left:9.05pt;mso-wrap-distance-right:9.05pt;mso-wrap-distance-top:0pt;mso-wrap-distance-bottom:0pt;margin-top:6.8pt;mso-position-vertical-relative:text;margin-left:0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 xml:space="preserve">Famine exposed recruited from relocated survivors in the study area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5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79550</wp:posOffset>
                </wp:positionH>
                <wp:positionV relativeFrom="paragraph">
                  <wp:posOffset>78740</wp:posOffset>
                </wp:positionV>
                <wp:extent cx="1425575" cy="119697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5575" cy="1196975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Matched controls recruited from native residents in the study area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8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25pt;height:94.25pt;mso-wrap-distance-left:9.05pt;mso-wrap-distance-right:9.05pt;mso-wrap-distance-top:0pt;mso-wrap-distance-bottom:0pt;margin-top:6.2pt;mso-position-vertical-relative:text;margin-left:116.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 xml:space="preserve">Matched controls recruited from native residents in the study area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2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91510</wp:posOffset>
                </wp:positionH>
                <wp:positionV relativeFrom="paragraph">
                  <wp:posOffset>41275</wp:posOffset>
                </wp:positionV>
                <wp:extent cx="1404620" cy="120205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1202055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Born post-famine from famine exposed parents recruited in the study area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0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0.6pt;height:94.65pt;mso-wrap-distance-left:9.05pt;mso-wrap-distance-right:9.05pt;mso-wrap-distance-top:0pt;mso-wrap-distance-bottom:0pt;margin-top:3.25pt;mso-position-vertical-relative:text;margin-left:251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 xml:space="preserve">Born post-famine from famine exposed parents recruited in the study area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1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739640</wp:posOffset>
                </wp:positionH>
                <wp:positionV relativeFrom="paragraph">
                  <wp:posOffset>5080</wp:posOffset>
                </wp:positionV>
                <wp:extent cx="1447800" cy="121348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1213485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Born post-famine from famine non-exposed parents recruited in the study area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5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pt;height:95.55pt;mso-wrap-distance-left:9.05pt;mso-wrap-distance-right:9.05pt;mso-wrap-distance-top:0pt;mso-wrap-distance-bottom:0pt;margin-top:0.4pt;mso-position-vertical-relative:text;margin-left:373.2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 xml:space="preserve">Born post-famine from famine non-exposed parents recruited in the study area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5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</w:rPr>
      </w:pPr>
      <w:r>
        <w:rPr>
          <w:rFonts w:cs="Calibri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  <w:lang w:val="en-US" w:eastAsia="en-US"/>
        </w:rPr>
      </w:pPr>
      <w:r>
        <w:rPr>
          <w:rFonts w:cs="Calibri"/>
          <w:bCs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626745</wp:posOffset>
                </wp:positionH>
                <wp:positionV relativeFrom="paragraph">
                  <wp:posOffset>200025</wp:posOffset>
                </wp:positionV>
                <wp:extent cx="563245" cy="635"/>
                <wp:effectExtent l="0" t="0" r="0" b="0"/>
                <wp:wrapNone/>
                <wp:docPr id="5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54" stroked="t" o:allowincell="f" style="position:absolute;margin-left:49.35pt;margin-top:15.75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205990</wp:posOffset>
                </wp:positionH>
                <wp:positionV relativeFrom="paragraph">
                  <wp:posOffset>231775</wp:posOffset>
                </wp:positionV>
                <wp:extent cx="579120" cy="635"/>
                <wp:effectExtent l="0" t="0" r="0" b="0"/>
                <wp:wrapNone/>
                <wp:docPr id="6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4" stroked="t" o:allowincell="f" style="position:absolute;margin-left:173.7pt;margin-top:18.25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940175</wp:posOffset>
                </wp:positionH>
                <wp:positionV relativeFrom="paragraph">
                  <wp:posOffset>179070</wp:posOffset>
                </wp:positionV>
                <wp:extent cx="590550" cy="1270"/>
                <wp:effectExtent l="0" t="0" r="0" b="0"/>
                <wp:wrapNone/>
                <wp:docPr id="7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4" stroked="t" o:allowincell="f" style="position:absolute;margin-left:310.25pt;margin-top:14.1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5505450</wp:posOffset>
                </wp:positionH>
                <wp:positionV relativeFrom="paragraph">
                  <wp:posOffset>210820</wp:posOffset>
                </wp:positionV>
                <wp:extent cx="572770" cy="635"/>
                <wp:effectExtent l="0" t="0" r="0" b="0"/>
                <wp:wrapNone/>
                <wp:docPr id="8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4" stroked="t" o:allowincell="f" style="position:absolute;margin-left:433.5pt;margin-top:16.6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</w:rPr>
      </w:pPr>
      <w:r>
        <w:rPr>
          <w:rFonts w:cs="Calibri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  <w:lang w:val="en-US" w:eastAsia="en-US"/>
        </w:rPr>
      </w:pPr>
      <w:r>
        <w:rPr>
          <w:rFonts w:cs="Calibri"/>
          <w:bCs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2575</wp:posOffset>
                </wp:positionH>
                <wp:positionV relativeFrom="paragraph">
                  <wp:posOffset>86995</wp:posOffset>
                </wp:positionV>
                <wp:extent cx="2460625" cy="57277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0625" cy="572770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enrolled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82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75pt;height:45.1pt;mso-wrap-distance-left:9.05pt;mso-wrap-distance-right:9.05pt;mso-wrap-distance-top:0pt;mso-wrap-distance-bottom:0pt;margin-top:6.85pt;mso-position-vertical-relative:text;margin-left:2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enrolled 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  <w:t>8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3486150</wp:posOffset>
                </wp:positionH>
                <wp:positionV relativeFrom="paragraph">
                  <wp:posOffset>88900</wp:posOffset>
                </wp:positionV>
                <wp:extent cx="2430780" cy="57277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0780" cy="572770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enrolled 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15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4pt;height:45.1pt;mso-wrap-distance-left:9.05pt;mso-wrap-distance-right:9.05pt;mso-wrap-distance-top:0pt;mso-wrap-distance-bottom:0pt;margin-top:7pt;mso-position-vertical-relative:text;margin-left:274.5pt;mso-position-horizontal-relative:margin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enrolled  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  <w:t>1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  <w:lang w:val="en-US" w:eastAsia="en-US"/>
        </w:rPr>
      </w:pPr>
      <w:r>
        <w:rPr>
          <w:rFonts w:cs="Calibri"/>
          <w:bCs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65910</wp:posOffset>
                </wp:positionH>
                <wp:positionV relativeFrom="paragraph">
                  <wp:posOffset>411480</wp:posOffset>
                </wp:positionV>
                <wp:extent cx="635" cy="517525"/>
                <wp:effectExtent l="0" t="0" r="0" b="0"/>
                <wp:wrapNone/>
                <wp:docPr id="11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4" stroked="t" o:allowincell="f" style="position:absolute;margin-left:123.3pt;margin-top:32.4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  <w:lang w:val="en-US" w:eastAsia="en-US"/>
        </w:rPr>
      </w:pPr>
      <w:r>
        <w:rPr>
          <w:rFonts w:cs="Calibri"/>
          <w:bCs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3665" distR="113665" simplePos="0" locked="0" layoutInCell="0" allowOverlap="1" relativeHeight="14">
                <wp:simplePos x="0" y="0"/>
                <wp:positionH relativeFrom="column">
                  <wp:posOffset>4653915</wp:posOffset>
                </wp:positionH>
                <wp:positionV relativeFrom="paragraph">
                  <wp:posOffset>13335</wp:posOffset>
                </wp:positionV>
                <wp:extent cx="2540" cy="568960"/>
                <wp:effectExtent l="0" t="0" r="0" b="0"/>
                <wp:wrapNone/>
                <wp:docPr id="12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4" stroked="t" o:allowincell="f" style="position:absolute;margin-left:366.45pt;margin-top:1.05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  <w:lang w:val="en-US" w:eastAsia="en-US"/>
        </w:rPr>
      </w:pPr>
      <w:r>
        <w:rPr>
          <w:rFonts w:cs="Calibri"/>
          <w:bCs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290195</wp:posOffset>
                </wp:positionH>
                <wp:positionV relativeFrom="paragraph">
                  <wp:posOffset>300355</wp:posOffset>
                </wp:positionV>
                <wp:extent cx="5603240" cy="57277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3240" cy="572770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enrolled 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  <w:t>98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2pt;height:45.1pt;mso-wrap-distance-left:9.05pt;mso-wrap-distance-right:9.05pt;mso-wrap-distance-top:0pt;mso-wrap-distance-bottom:0pt;margin-top:23.65pt;mso-position-vertical-relative:text;margin-left:22.85pt;mso-position-horizontal-relative:margin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enrolled  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  <w:t>9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</w:rPr>
      </w:pPr>
      <w:r>
        <w:rPr>
          <w:rFonts w:cs="Calibri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  <w:lang w:val="en-US" w:eastAsia="en-US"/>
        </w:rPr>
      </w:pPr>
      <w:r>
        <w:rPr>
          <w:rFonts w:cs="Calibri"/>
          <w:bCs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415790</wp:posOffset>
                </wp:positionH>
                <wp:positionV relativeFrom="paragraph">
                  <wp:posOffset>344805</wp:posOffset>
                </wp:positionV>
                <wp:extent cx="1530350" cy="67500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0350" cy="675005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Not consented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0 (3 post-famine +17 exposed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.5pt;height:53.15pt;mso-wrap-distance-left:9.05pt;mso-wrap-distance-right:9.05pt;mso-wrap-distance-top:0pt;mso-wrap-distance-bottom:0pt;margin-top:27.15pt;mso-position-vertical-relative:text;margin-left:347.7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Not consented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20 (3 post-famine +17 expos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  <w:lang w:val="en-US" w:eastAsia="en-US"/>
        </w:rPr>
      </w:pPr>
      <w:r>
        <w:rPr>
          <w:rFonts w:cs="Calibri"/>
          <w:bCs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131820</wp:posOffset>
                </wp:positionH>
                <wp:positionV relativeFrom="paragraph">
                  <wp:posOffset>55880</wp:posOffset>
                </wp:positionV>
                <wp:extent cx="635" cy="427355"/>
                <wp:effectExtent l="0" t="0" r="0" b="0"/>
                <wp:wrapNone/>
                <wp:docPr id="15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4" stroked="t" o:allowincell="f" style="position:absolute;margin-left:246.6pt;margin-top:4.4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330575</wp:posOffset>
                </wp:positionH>
                <wp:positionV relativeFrom="paragraph">
                  <wp:posOffset>248285</wp:posOffset>
                </wp:positionV>
                <wp:extent cx="927735" cy="635"/>
                <wp:effectExtent l="0" t="0" r="0" b="0"/>
                <wp:wrapNone/>
                <wp:docPr id="16" name="Straight Arrow Connector 5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6" stroked="t" o:allowincell="f" style="position:absolute;margin-left:262.25pt;margin-top:19.55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11045</wp:posOffset>
                </wp:positionH>
                <wp:positionV relativeFrom="paragraph">
                  <wp:posOffset>589915</wp:posOffset>
                </wp:positionV>
                <wp:extent cx="2237740" cy="52197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740" cy="521970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Included to the surve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96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pt;height:41.1pt;mso-wrap-distance-left:9.05pt;mso-wrap-distance-right:9.05pt;mso-wrap-distance-top:0pt;mso-wrap-distance-bottom:0pt;margin-top:46.45pt;mso-position-vertical-relative:text;margin-left:158.3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 xml:space="preserve">Included to the survey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96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</w:rPr>
      </w:pPr>
      <w:r>
        <w:rPr>
          <w:rFonts w:cs="Calibri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bCs/>
          <w:color w:val="000000"/>
          <w:sz w:val="24"/>
          <w:szCs w:val="24"/>
        </w:rPr>
      </w:pPr>
      <w:r>
        <w:rPr>
          <w:rFonts w:cs="Calibri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Calibri"/>
          <w:b/>
          <w:bCs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16580</wp:posOffset>
                </wp:positionH>
                <wp:positionV relativeFrom="paragraph">
                  <wp:posOffset>92710</wp:posOffset>
                </wp:positionV>
                <wp:extent cx="635" cy="427355"/>
                <wp:effectExtent l="0" t="0" r="0" b="0"/>
                <wp:wrapNone/>
                <wp:docPr id="18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4" stroked="t" o:allowincell="f" style="position:absolute;margin-left:245.4pt;margin-top:7.3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95805</wp:posOffset>
                </wp:positionH>
                <wp:positionV relativeFrom="paragraph">
                  <wp:posOffset>626745</wp:posOffset>
                </wp:positionV>
                <wp:extent cx="2237740" cy="52197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740" cy="521970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Analysed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96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pt;height:41.1pt;mso-wrap-distance-left:9.05pt;mso-wrap-distance-right:9.05pt;mso-wrap-distance-top:0pt;mso-wrap-distance-bottom:0pt;margin-top:49.35pt;mso-position-vertical-relative:text;margin-left:157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 xml:space="preserve">Analysed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96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b/>
          <w:i/>
          <w:iCs/>
          <w:color w:val="000000"/>
          <w:sz w:val="20"/>
          <w:szCs w:val="20"/>
        </w:rPr>
        <w:t>Supplementary Figure 2. Recruitment flow chart of study participants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40"/>
      <w:outlineLvl w:val="0"/>
    </w:pPr>
    <w:rPr>
      <w:rFonts w:ascii="Calibri Light" w:hAnsi="Calibri Light" w:eastAsia="Times New Roman" w:cs="Times New Roman"/>
      <w:color w:val="1F3864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16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60"/>
      <w:outlineLvl w:val="2"/>
    </w:pPr>
    <w:rPr>
      <w:rFonts w:ascii="Calibri Light" w:hAnsi="Calibri Light"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160"/>
      <w:outlineLvl w:val="3"/>
    </w:pPr>
    <w:rPr>
      <w:rFonts w:ascii="Calibri Light" w:hAnsi="Calibri Light" w:eastAsia="Times New Roman" w:cs="Times New Roman"/>
      <w:color w:val="2F549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160"/>
      <w:outlineLvl w:val="4"/>
    </w:pPr>
    <w:rPr>
      <w:rFonts w:ascii="Calibri Light" w:hAnsi="Calibri Light" w:eastAsia="Times New Roman" w:cs="Times New Roman"/>
      <w:caps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160"/>
      <w:outlineLvl w:val="5"/>
    </w:pPr>
    <w:rPr>
      <w:rFonts w:ascii="Calibri Light" w:hAnsi="Calibri Light" w:eastAsia="Times New Roman" w:cs="Times New Roman"/>
      <w:i/>
      <w:iCs/>
      <w:caps/>
      <w:color w:val="1F386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160"/>
      <w:outlineLvl w:val="6"/>
    </w:pPr>
    <w:rPr>
      <w:rFonts w:ascii="Calibri Light" w:hAnsi="Calibri Light" w:eastAsia="Times New Roman" w:cs="Times New Roman"/>
      <w:b/>
      <w:bCs/>
      <w:color w:val="1F386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160"/>
      <w:outlineLvl w:val="7"/>
    </w:pPr>
    <w:rPr>
      <w:rFonts w:ascii="Calibri Light" w:hAnsi="Calibri Light" w:eastAsia="Times New Roman" w:cs="Times New Roman"/>
      <w:b/>
      <w:bCs/>
      <w:i/>
      <w:iCs/>
      <w:color w:val="1F386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160"/>
      <w:outlineLvl w:val="8"/>
    </w:pPr>
    <w:rPr>
      <w:rFonts w:ascii="Calibri Light" w:hAnsi="Calibri Light" w:eastAsia="Times New Roman" w:cs="Times New Roman"/>
      <w:i/>
      <w:iCs/>
      <w:color w:val="1F3864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1F3864"/>
      <w:sz w:val="36"/>
      <w:szCs w:val="36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ascii="Calibri Light" w:hAnsi="Calibri Light" w:eastAsia="Times New Roman" w:cs="Times New Roman"/>
      <w:color w:val="2F5496"/>
      <w:sz w:val="24"/>
      <w:szCs w:val="24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aps/>
      <w:color w:val="2F5496"/>
    </w:rPr>
  </w:style>
  <w:style w:type="character" w:styleId="Heading6Char">
    <w:name w:val="Heading 6 Char"/>
    <w:qFormat/>
    <w:rPr>
      <w:rFonts w:ascii="Calibri Light" w:hAnsi="Calibri Light" w:eastAsia="Times New Roman" w:cs="Times New Roman"/>
      <w:i/>
      <w:iCs/>
      <w:caps/>
      <w:color w:val="1F3864"/>
    </w:rPr>
  </w:style>
  <w:style w:type="character" w:styleId="Heading7Char">
    <w:name w:val="Heading 7 Char"/>
    <w:qFormat/>
    <w:rPr>
      <w:rFonts w:ascii="Calibri Light" w:hAnsi="Calibri Light" w:eastAsia="Times New Roman" w:cs="Times New Roman"/>
      <w:b/>
      <w:bCs/>
      <w:color w:val="1F3864"/>
    </w:rPr>
  </w:style>
  <w:style w:type="character" w:styleId="Heading8Char">
    <w:name w:val="Heading 8 Char"/>
    <w:qFormat/>
    <w:rPr>
      <w:rFonts w:ascii="Calibri Light" w:hAnsi="Calibri Light" w:eastAsia="Times New Roman" w:cs="Times New Roman"/>
      <w:b/>
      <w:bCs/>
      <w:i/>
      <w:iCs/>
      <w:color w:val="1F3864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1F3864"/>
    </w:rPr>
  </w:style>
  <w:style w:type="character" w:styleId="TitleChar">
    <w:name w:val="Title Char"/>
    <w:qFormat/>
    <w:rPr>
      <w:rFonts w:ascii="Calibri Light" w:hAnsi="Calibri Light" w:eastAsia="Times New Roman" w:cs="Times New Roman"/>
      <w:caps/>
      <w:color w:val="44546A"/>
      <w:spacing w:val="-15"/>
      <w:sz w:val="72"/>
      <w:szCs w:val="72"/>
    </w:rPr>
  </w:style>
  <w:style w:type="character" w:styleId="SubtitleChar">
    <w:name w:val="Subtitle Char"/>
    <w:qFormat/>
    <w:rPr>
      <w:rFonts w:ascii="Calibri Light" w:hAnsi="Calibri Light" w:eastAsia="Times New Roman" w:cs="Times New Roman"/>
      <w:color w:val="4472C4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color w:val="44546A"/>
      <w:sz w:val="24"/>
      <w:szCs w:val="24"/>
    </w:rPr>
  </w:style>
  <w:style w:type="character" w:styleId="IntenseQuoteChar">
    <w:name w:val="Intense Quote Char"/>
    <w:qFormat/>
    <w:rPr>
      <w:rFonts w:ascii="Calibri Light" w:hAnsi="Calibri Light" w:eastAsia="Times New Roman" w:cs="Times New Roman"/>
      <w:color w:val="44546A"/>
      <w:spacing w:val="-6"/>
      <w:sz w:val="32"/>
      <w:szCs w:val="32"/>
    </w:rPr>
  </w:style>
  <w:style w:type="character" w:styleId="SubtleEmphasis">
    <w:name w:val="Subtle Emphasis"/>
    <w:qFormat/>
    <w:rPr>
      <w:i/>
      <w:iCs/>
      <w:color w:val="595959"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595959"/>
      <w:u w:val="none" w:color="7F7F7F"/>
    </w:rPr>
  </w:style>
  <w:style w:type="character" w:styleId="IntenseReference">
    <w:name w:val="Intense Reference"/>
    <w:qFormat/>
    <w:rPr>
      <w:b/>
      <w:bCs/>
      <w:smallCaps/>
      <w:color w:val="44546A"/>
      <w:u w:val="single"/>
    </w:rPr>
  </w:style>
  <w:style w:type="character" w:styleId="BookTitle">
    <w:name w:val="Book Title"/>
    <w:qFormat/>
    <w:rPr>
      <w:b/>
      <w:bCs/>
      <w:smallCaps/>
      <w:spacing w:val="1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Htmlitalic">
    <w:name w:val="html-itali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Normal"/>
    <w:qFormat/>
    <w:pPr>
      <w:spacing w:lineRule="auto" w:line="204" w:before="0" w:after="160"/>
      <w:contextualSpacing/>
    </w:pPr>
    <w:rPr>
      <w:rFonts w:ascii="Calibri Light" w:hAnsi="Calibri Light" w:eastAsia="Times New Roman" w:cs="Times New Roman"/>
      <w:caps/>
      <w:color w:val="44546A"/>
      <w:spacing w:val="-15"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44546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240"/>
    </w:pPr>
    <w:rPr>
      <w:rFonts w:ascii="Calibri Light" w:hAnsi="Calibri Light" w:eastAsia="Times New Roman" w:cs="Times New Roman"/>
      <w:color w:val="4472C4"/>
      <w:sz w:val="28"/>
      <w:szCs w:val="2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Quote">
    <w:name w:val="Quote"/>
    <w:basedOn w:val="Normal"/>
    <w:next w:val="Normal"/>
    <w:qFormat/>
    <w:pPr>
      <w:spacing w:before="120" w:after="120"/>
      <w:ind w:left="720" w:hanging="0"/>
    </w:pPr>
    <w:rPr>
      <w:color w:val="44546A"/>
      <w:sz w:val="24"/>
      <w:szCs w:val="24"/>
    </w:rPr>
  </w:style>
  <w:style w:type="paragraph" w:styleId="IntenseQuote">
    <w:name w:val="Intense Quote"/>
    <w:basedOn w:val="Normal"/>
    <w:next w:val="Normal"/>
    <w:qFormat/>
    <w:pPr>
      <w:spacing w:before="280" w:after="240"/>
      <w:ind w:left="720" w:hanging="0"/>
      <w:jc w:val="center"/>
    </w:pPr>
    <w:rPr>
      <w:rFonts w:ascii="Calibri Light" w:hAnsi="Calibri Light" w:eastAsia="Times New Roman" w:cs="Times New Roman"/>
      <w:color w:val="44546A"/>
      <w:spacing w:val="-6"/>
      <w:sz w:val="32"/>
      <w:szCs w:val="3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Bibliography">
    <w:name w:val="Bibliography"/>
    <w:basedOn w:val="Normal"/>
    <w:next w:val="Normal"/>
    <w:qFormat/>
    <w:pPr/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21:37:00Z</dcterms:created>
  <dc:creator>Mubarek</dc:creator>
  <dc:description/>
  <cp:keywords/>
  <dc:language>en-US</dc:language>
  <cp:lastModifiedBy>Mubarek Abera</cp:lastModifiedBy>
  <cp:lastPrinted>2026-02-14T22:57:00Z</cp:lastPrinted>
  <dcterms:modified xsi:type="dcterms:W3CDTF">2026-02-14T21:46:00Z</dcterms:modified>
  <cp:revision>4</cp:revision>
  <dc:subject/>
  <dc:title/>
</cp:coreProperties>
</file>